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lang w:val="en-US" w:eastAsia="zh-CN" w:bidi="ar"/>
        </w:rPr>
      </w:pPr>
      <w:r>
        <w:rPr>
          <w:rFonts w:ascii="Times New Roman" w:hAnsi="Times New Roman" w:cs="Times New Roman"/>
          <w:color w:val="auto"/>
          <w:sz w:val="24"/>
        </w:rPr>
        <w:t>Supplementary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color w:val="auto"/>
          <w:kern w:val="2"/>
          <w:sz w:val="24"/>
          <w:szCs w:val="24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lang w:val="en-US" w:eastAsia="zh-CN" w:bidi="ar"/>
        </w:rPr>
        <w:t xml:space="preserve"> Consistency analysis of PD-L1 scores between sections stored at different temperatures and times and fresh sections</w:t>
      </w:r>
    </w:p>
    <w:p>
      <w:pPr>
        <w:jc w:val="center"/>
        <w:rPr>
          <w:rFonts w:hint="default" w:ascii="Times New Roman" w:hAnsi="Times New Roman" w:eastAsia="宋体" w:cs="Times New Roman"/>
          <w:color w:val="auto"/>
          <w:kern w:val="2"/>
          <w:sz w:val="24"/>
          <w:szCs w:val="24"/>
          <w:lang w:val="en-US" w:eastAsia="zh-CN" w:bidi="ar"/>
        </w:rPr>
      </w:pPr>
      <w:bookmarkStart w:id="22" w:name="_GoBack"/>
      <w:bookmarkEnd w:id="22"/>
    </w:p>
    <w:tbl>
      <w:tblPr>
        <w:tblStyle w:val="5"/>
        <w:tblW w:w="8071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3"/>
        <w:gridCol w:w="1323"/>
        <w:gridCol w:w="1239"/>
        <w:gridCol w:w="1470"/>
        <w:gridCol w:w="194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Storage Temperature</w:t>
            </w:r>
          </w:p>
        </w:tc>
        <w:tc>
          <w:tcPr>
            <w:tcW w:w="132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Duration of Storage</w:t>
            </w:r>
          </w:p>
        </w:tc>
        <w:tc>
          <w:tcPr>
            <w:tcW w:w="12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ICC</w:t>
            </w:r>
          </w:p>
        </w:tc>
        <w:tc>
          <w:tcPr>
            <w:tcW w:w="147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95% CI</w:t>
            </w:r>
          </w:p>
        </w:tc>
        <w:tc>
          <w:tcPr>
            <w:tcW w:w="19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Reliability evaluat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bookmarkStart w:id="0" w:name="OLE_LINK22"/>
            <w:bookmarkStart w:id="1" w:name="OLE_LINK4"/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  <w:t>room temperature</w:t>
            </w:r>
            <w:bookmarkEnd w:id="0"/>
          </w:p>
        </w:tc>
        <w:tc>
          <w:tcPr>
            <w:tcW w:w="132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</w:t>
            </w:r>
            <w:bookmarkEnd w:id="1"/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wk</w:t>
            </w:r>
          </w:p>
        </w:tc>
        <w:tc>
          <w:tcPr>
            <w:tcW w:w="1239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.979</w:t>
            </w:r>
          </w:p>
        </w:tc>
        <w:tc>
          <w:tcPr>
            <w:tcW w:w="147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.967-0.987</w:t>
            </w:r>
          </w:p>
        </w:tc>
        <w:tc>
          <w:tcPr>
            <w:tcW w:w="194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excell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bookmarkStart w:id="2" w:name="OLE_LINK5"/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2</w:t>
            </w:r>
            <w:bookmarkEnd w:id="2"/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wk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.90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.858-0.942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excell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3 wk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.89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.841-0.935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goo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bookmarkStart w:id="3" w:name="OLE_LINK6"/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4</w:t>
            </w:r>
            <w:bookmarkEnd w:id="3"/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wk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.89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.830-0.93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goo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093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8 wk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.66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.509-0.775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bookmarkStart w:id="4" w:name="OLE_LINK1"/>
            <w:bookmarkStart w:id="5" w:name="OLE_LINK3"/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  <w:t>12 wk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.25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.029-0.463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po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libri" w:hAnsi="Calibri" w:cs="Times New Roman"/>
                <w:sz w:val="20"/>
                <w:szCs w:val="20"/>
              </w:rPr>
            </w:pPr>
          </w:p>
          <w:bookmarkEnd w:id="4"/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  <w:t>24 wk</w:t>
            </w:r>
          </w:p>
          <w:bookmarkEnd w:id="5"/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.08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-0.154-0.307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po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0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bookmarkStart w:id="6" w:name="OLE_LINK7"/>
            <w:bookmarkStart w:id="7" w:name="OLE_LINK2"/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  <w:t>4℃</w:t>
            </w:r>
          </w:p>
          <w:bookmarkEnd w:id="6"/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 wk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.98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.969-0.988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excell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bookmarkStart w:id="8" w:name="OLE_LINK8"/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2</w:t>
            </w:r>
            <w:bookmarkEnd w:id="8"/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 xml:space="preserve"> wk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.96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.951-0.981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excell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3 wk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.951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.923-0.969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excell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bookmarkStart w:id="9" w:name="OLE_LINK9"/>
            <w:bookmarkEnd w:id="9"/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4 wk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.93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.901-0.96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excell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8 wk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.823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.730-0.886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goo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bookmarkStart w:id="10" w:name="OLE_LINK10"/>
            <w:bookmarkEnd w:id="10"/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2 wk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.27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.048-0.478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po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bookmarkStart w:id="11" w:name="OLE_LINK11"/>
            <w:bookmarkEnd w:id="11"/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24 wk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.16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-0.068-0.383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po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bookmarkStart w:id="12" w:name="OLE_LINK12"/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  <w:t>-20℃</w:t>
            </w:r>
            <w:bookmarkEnd w:id="12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 wk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.97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.960-0.984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excell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bookmarkStart w:id="13" w:name="OLE_LINK13"/>
            <w:bookmarkEnd w:id="13"/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2 wk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.968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.949-0.98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excell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3 wk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.94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.912-0.965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excell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bookmarkStart w:id="14" w:name="OLE_LINK14"/>
            <w:bookmarkEnd w:id="14"/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4 wk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.925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.883-0.953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excell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  <w:jc w:val="center"/>
        </w:trPr>
        <w:tc>
          <w:tcPr>
            <w:tcW w:w="209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8 wk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.81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.722-0.882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goo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5" w:hRule="atLeast"/>
          <w:jc w:val="center"/>
        </w:trPr>
        <w:tc>
          <w:tcPr>
            <w:tcW w:w="209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bookmarkStart w:id="15" w:name="OLE_LINK15"/>
            <w:bookmarkEnd w:id="15"/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2 wk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.11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-0.119-0.339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po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bookmarkStart w:id="16" w:name="OLE_LINK16"/>
            <w:bookmarkEnd w:id="16"/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24 wk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-0.02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-0.256-0.207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po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Merge w:val="restar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bookmarkStart w:id="17" w:name="OLE_LINK17"/>
            <w:r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  <w:t>-80℃</w:t>
            </w:r>
            <w:bookmarkEnd w:id="17"/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 wk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.97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.964-0.986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excell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bookmarkStart w:id="18" w:name="OLE_LINK18"/>
            <w:bookmarkEnd w:id="18"/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2 wk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.904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.850-0.939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excell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3 wk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.900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.844-0.936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excellen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bookmarkStart w:id="19" w:name="OLE_LINK19"/>
            <w:bookmarkEnd w:id="19"/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4 wk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.89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.839-0.934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goo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8 wk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.66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.515-0.778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moderat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libri" w:hAnsi="Calibri" w:cs="Times New Roman"/>
                <w:sz w:val="20"/>
                <w:szCs w:val="20"/>
              </w:rPr>
            </w:pP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bookmarkStart w:id="20" w:name="OLE_LINK20"/>
            <w:bookmarkEnd w:id="20"/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12 wk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0.01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-0.214-0.250</w:t>
            </w:r>
          </w:p>
        </w:tc>
        <w:tc>
          <w:tcPr>
            <w:tcW w:w="1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po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93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both"/>
              <w:rPr>
                <w:rFonts w:hint="default" w:ascii="Calibri" w:hAnsi="Calibri" w:cs="Times New Roman"/>
                <w:sz w:val="20"/>
                <w:szCs w:val="20"/>
              </w:rPr>
            </w:pPr>
          </w:p>
          <w:bookmarkEnd w:id="7"/>
        </w:tc>
        <w:tc>
          <w:tcPr>
            <w:tcW w:w="132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bookmarkStart w:id="21" w:name="OLE_LINK21"/>
            <w:bookmarkEnd w:id="21"/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24 wk</w:t>
            </w:r>
          </w:p>
        </w:tc>
        <w:tc>
          <w:tcPr>
            <w:tcW w:w="123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-0.030</w:t>
            </w:r>
          </w:p>
        </w:tc>
        <w:tc>
          <w:tcPr>
            <w:tcW w:w="147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-0.260-0.203</w:t>
            </w:r>
          </w:p>
        </w:tc>
        <w:tc>
          <w:tcPr>
            <w:tcW w:w="19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2"/>
                <w:sz w:val="24"/>
                <w:szCs w:val="24"/>
                <w:lang w:val="en-US" w:eastAsia="zh-CN" w:bidi="ar"/>
              </w:rPr>
              <w:t>poor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GQxYTUxYWYyOThkMDhiYWM2MWJkNjM1NDlkNzUxNzUifQ=="/>
  </w:docVars>
  <w:rsids>
    <w:rsidRoot w:val="00A965C2"/>
    <w:rsid w:val="000E0DB3"/>
    <w:rsid w:val="00A271BC"/>
    <w:rsid w:val="00A965C2"/>
    <w:rsid w:val="00E130D4"/>
    <w:rsid w:val="5FDF24CB"/>
    <w:rsid w:val="6E1B4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uiPriority w:val="39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Calibri" w:hAnsi="Calibri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uiPriority w:val="99"/>
    <w:rPr>
      <w:sz w:val="18"/>
      <w:szCs w:val="18"/>
    </w:rPr>
  </w:style>
  <w:style w:type="table" w:customStyle="1" w:styleId="9">
    <w:name w:val="网格型1"/>
    <w:basedOn w:val="4"/>
    <w:qFormat/>
    <w:uiPriority w:val="0"/>
    <w:pPr>
      <w:widowControl w:val="0"/>
      <w:jc w:val="both"/>
    </w:pPr>
    <w:rPr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83</Words>
  <Characters>475</Characters>
  <Lines>3</Lines>
  <Paragraphs>1</Paragraphs>
  <TotalTime>0</TotalTime>
  <ScaleCrop>false</ScaleCrop>
  <LinksUpToDate>false</LinksUpToDate>
  <CharactersWithSpaces>557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19T01:18:00Z</dcterms:created>
  <dc:creator>814936607@qq.com</dc:creator>
  <cp:lastModifiedBy>kun'kun</cp:lastModifiedBy>
  <dcterms:modified xsi:type="dcterms:W3CDTF">2023-10-14T13:05:50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86E4BECDB05C4B54B86E5C3276F6A376_12</vt:lpwstr>
  </property>
</Properties>
</file>